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E3319" w14:textId="48CE9C38" w:rsidR="002C5A08" w:rsidRPr="00722D73" w:rsidRDefault="002D79DF" w:rsidP="00722D73">
      <w:pPr>
        <w:spacing w:line="480" w:lineRule="auto"/>
        <w:rPr>
          <w:b/>
          <w:bCs/>
        </w:rPr>
      </w:pPr>
      <w:r w:rsidRPr="00722D73">
        <w:rPr>
          <w:b/>
          <w:bCs/>
        </w:rPr>
        <w:t>Supplementary Table 1</w:t>
      </w:r>
      <w:r w:rsidR="00C62839" w:rsidRPr="00722D73">
        <w:rPr>
          <w:b/>
          <w:bCs/>
        </w:rPr>
        <w:t>.</w:t>
      </w:r>
      <w:r w:rsidRPr="00722D73">
        <w:rPr>
          <w:b/>
          <w:bCs/>
        </w:rPr>
        <w:t xml:space="preserve"> Characteristics of ex-smokers grouped by years from smoking cessation</w:t>
      </w:r>
    </w:p>
    <w:tbl>
      <w:tblPr>
        <w:tblW w:w="8278" w:type="dxa"/>
        <w:jc w:val="center"/>
        <w:tblLayout w:type="fixed"/>
        <w:tblLook w:val="04A0" w:firstRow="1" w:lastRow="0" w:firstColumn="1" w:lastColumn="0" w:noHBand="0" w:noVBand="1"/>
      </w:tblPr>
      <w:tblGrid>
        <w:gridCol w:w="2736"/>
        <w:gridCol w:w="1188"/>
        <w:gridCol w:w="1188"/>
        <w:gridCol w:w="1188"/>
        <w:gridCol w:w="1188"/>
        <w:gridCol w:w="790"/>
      </w:tblGrid>
      <w:tr w:rsidR="003A0237" w:rsidRPr="003A0237" w14:paraId="62E713AD" w14:textId="77777777" w:rsidTr="000A3377">
        <w:trPr>
          <w:cantSplit/>
          <w:trHeight w:val="227"/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C6CB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B213B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≤2 years</w:t>
            </w:r>
          </w:p>
          <w:p w14:paraId="1A3692DA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(n=296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C7470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-8 years</w:t>
            </w:r>
          </w:p>
          <w:p w14:paraId="04FBC2DC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(n=347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F210D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9-19 years</w:t>
            </w:r>
          </w:p>
          <w:p w14:paraId="4753D33A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(n=287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B3A4C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≥20 years</w:t>
            </w:r>
          </w:p>
          <w:p w14:paraId="76587AD4" w14:textId="77777777" w:rsidR="003A0237" w:rsidRPr="003A0237" w:rsidRDefault="003A0237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(n=221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15B8" w14:textId="16221EBE" w:rsidR="003A0237" w:rsidRPr="003A0237" w:rsidRDefault="007F1CEF" w:rsidP="001E504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540F5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7F1CEF">
              <w:rPr>
                <w:rFonts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A0237" w:rsidRPr="003A0237">
              <w:rPr>
                <w:rFonts w:cs="Times New Roman"/>
                <w:sz w:val="20"/>
                <w:szCs w:val="20"/>
              </w:rPr>
              <w:t xml:space="preserve"> </w:t>
            </w:r>
            <w:r w:rsidR="003A0237"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A0237" w:rsidRPr="003A0237" w14:paraId="178357B0" w14:textId="77777777" w:rsidTr="000A3377">
        <w:trPr>
          <w:cantSplit/>
          <w:trHeight w:val="227"/>
          <w:jc w:val="center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B9E6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Age, mean (SD), y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9588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8.6 (6.4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483D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8.4 (6.5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3116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8.7 (6.2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0C8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0.9 (7.6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9AB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0237" w:rsidRPr="003A0237" w14:paraId="569702BE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4C7B72F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CCB3B0D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67 (90.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A5254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17 (91.4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9951B6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54 (88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848C768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00 (90.5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16D932" w14:textId="6D51D034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</w:tr>
      <w:tr w:rsidR="003A0237" w:rsidRPr="003A0237" w14:paraId="70448485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A5119F9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45E555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1FC325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323D74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1065D9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414D6F" w14:textId="76AD553F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3A0237" w:rsidRPr="003A0237" w14:paraId="62A97BFE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F9CE36C" w14:textId="77777777" w:rsidR="003A0237" w:rsidRPr="003A0237" w:rsidRDefault="003A0237" w:rsidP="003A0237">
            <w:pPr>
              <w:widowControl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Illiterate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0CD588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0 (10.1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0C96EDC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40 (11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AAEBC86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0 (10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C8328E9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1 (9.5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2EC5506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3A0237" w:rsidRPr="003A0237" w14:paraId="3B2FFFAD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B06A88D" w14:textId="77777777" w:rsidR="003A0237" w:rsidRPr="003A0237" w:rsidRDefault="003A0237" w:rsidP="003A0237">
            <w:pPr>
              <w:widowControl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97CE490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56 (52.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759631E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70 (49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3C6AF0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40 (48.8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7DF488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03 (46.6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BEE9751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3A0237" w:rsidRPr="003A0237" w14:paraId="33E3F4B1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B70766D" w14:textId="77777777" w:rsidR="003A0237" w:rsidRPr="003A0237" w:rsidRDefault="003A0237" w:rsidP="003A0237">
            <w:pPr>
              <w:widowControl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47C009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1 (24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430C97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92 (26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EAE0E8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2 (21.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66F6C1D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47 (21.3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0B937B0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3A0237" w:rsidRPr="003A0237" w14:paraId="2F97E2A2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B2EFDC5" w14:textId="77777777" w:rsidR="003A0237" w:rsidRPr="003A0237" w:rsidRDefault="003A0237" w:rsidP="003A0237">
            <w:pPr>
              <w:widowControl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≥High school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4CA55BE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9 (13.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148386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45 (13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AA9CF1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55 (19.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F79A9B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50 (22.6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9710348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3A0237" w:rsidRPr="003A0237" w14:paraId="133D43E3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0DE35E4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Married/living together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7C67241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62 (88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319D5F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07 (88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1335BD3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45 (85.4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A566C5E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84 (83.3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882D43" w14:textId="72AC438D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</w:tr>
      <w:tr w:rsidR="003A0237" w:rsidRPr="003A0237" w14:paraId="045CB8E1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06223D9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Residence in urban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006012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14 (38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1669C9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41 (40.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89236E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52 (53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C50306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22 (55.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B5DB103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0237" w:rsidRPr="003A0237" w14:paraId="0394E7EA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42D3BB8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Current alcohol intake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658F397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11 (37.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D85912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36 (39.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1DEF2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12 (39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F6C027C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3 (34.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A810B0" w14:textId="55A86731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3A0237" w:rsidRPr="003A0237" w14:paraId="528540BC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291A36D" w14:textId="09551E35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Smoking amount, M(IQR)</w:t>
            </w:r>
            <w:r w:rsidR="00206696" w:rsidRPr="00206696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372E8B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2.0(34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80148D6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6.0(36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4542F6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4.0(40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CAA7CD1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4.0(22.8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83634D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0237" w:rsidRPr="003A0237" w14:paraId="7497BF3A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5D115C3D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Socially active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E0C783B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33 (44.9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F6D7B1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9 (22.8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6185E19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2 (21.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FDED420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54 (24.4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7CB0CF" w14:textId="388B9D1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</w:tr>
      <w:tr w:rsidR="003A0237" w:rsidRPr="003A0237" w14:paraId="5363D2BA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C8FFF97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Depressive symptoms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4D36D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4 (25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C3EDBF6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36 (39.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28922C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112 (39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2078E19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3 (34.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E32735" w14:textId="5F165079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 w:rsidR="003A0237" w:rsidRPr="003A0237" w14:paraId="77745B8F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798056F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Chronic pain, n (%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E154153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82 (27.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77EA5C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5 (18.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366CA20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62 (21.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9650D7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38 (17.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4C2278F" w14:textId="761A18FB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</w:tr>
      <w:tr w:rsidR="003A0237" w:rsidRPr="003A0237" w14:paraId="6FEE87D0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5E96925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Chronic diseases, mean (SD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673955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.5 (1.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362AB0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.4 (1.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107F3A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.6 (1.8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BED8D0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.6 (1.9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47AE18" w14:textId="623D4C05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3A0237" w:rsidRPr="003A0237" w14:paraId="7C2E98E8" w14:textId="77777777" w:rsidTr="000A3377">
        <w:trPr>
          <w:cantSplit/>
          <w:trHeight w:val="227"/>
          <w:jc w:val="center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CDD2024" w14:textId="77777777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MMSE score, mean (SD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A26CCEF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3.0 (5.0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D90CE14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3.4 (4.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73ECCA1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4.0 (4.1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F3CFD99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24.2 (4.3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D9D0DD" w14:textId="649A38F3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A0237" w:rsidRPr="003A0237" w14:paraId="54470C9E" w14:textId="77777777" w:rsidTr="000A3377">
        <w:trPr>
          <w:cantSplit/>
          <w:trHeight w:val="227"/>
          <w:jc w:val="center"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E854" w14:textId="5B74753E" w:rsidR="003A0237" w:rsidRPr="003A0237" w:rsidRDefault="003A0237" w:rsidP="003A0237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Episodic memory</w:t>
            </w:r>
            <w:r w:rsidRPr="008153B7">
              <w:rPr>
                <w:rFonts w:cs="Times New Roman"/>
                <w:color w:val="000000"/>
                <w:spacing w:val="-4"/>
                <w:kern w:val="0"/>
                <w:sz w:val="20"/>
                <w:szCs w:val="20"/>
              </w:rPr>
              <w:t>, mean (SD)</w:t>
            </w:r>
            <w:r w:rsidR="008153B7" w:rsidRPr="008153B7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B5A8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.1 (4.0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D163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.0 (3.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9742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.5 (3.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A615" w14:textId="77777777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7.7 (3.9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24B6" w14:textId="0B87BA04" w:rsidR="003A0237" w:rsidRPr="003A0237" w:rsidRDefault="003A0237" w:rsidP="00DA09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A0237">
              <w:rPr>
                <w:rFonts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</w:tbl>
    <w:p w14:paraId="13441AEF" w14:textId="0797B6A8" w:rsidR="00535F62" w:rsidRPr="003A0237" w:rsidRDefault="00556028" w:rsidP="00556028">
      <w:pPr>
        <w:rPr>
          <w:rFonts w:cs="Times New Roman"/>
          <w:color w:val="000000"/>
          <w:kern w:val="0"/>
          <w:sz w:val="20"/>
          <w:szCs w:val="20"/>
        </w:rPr>
      </w:pPr>
      <w:r w:rsidRPr="006540F5">
        <w:rPr>
          <w:rFonts w:cs="Times New Roman"/>
          <w:color w:val="000000"/>
          <w:kern w:val="0"/>
          <w:sz w:val="20"/>
          <w:szCs w:val="20"/>
          <w:vertAlign w:val="superscript"/>
        </w:rPr>
        <w:t>*</w:t>
      </w:r>
      <w:r w:rsidRPr="007F1CEF">
        <w:rPr>
          <w:rFonts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3A0237">
        <w:rPr>
          <w:rFonts w:cs="Times New Roman"/>
          <w:color w:val="000000"/>
          <w:kern w:val="0"/>
          <w:sz w:val="20"/>
          <w:szCs w:val="20"/>
        </w:rPr>
        <w:t xml:space="preserve"> value, results among the four groups.</w:t>
      </w:r>
      <w:r>
        <w:rPr>
          <w:rFonts w:cs="Times New Roman" w:hint="eastAsia"/>
          <w:color w:val="000000"/>
          <w:kern w:val="0"/>
          <w:sz w:val="20"/>
          <w:szCs w:val="20"/>
        </w:rPr>
        <w:t xml:space="preserve"> </w:t>
      </w:r>
      <w:r w:rsidR="00206696" w:rsidRPr="00206696">
        <w:rPr>
          <w:rFonts w:cs="Times New Roman" w:hint="eastAsia"/>
          <w:color w:val="000000"/>
          <w:kern w:val="0"/>
          <w:sz w:val="20"/>
          <w:szCs w:val="20"/>
          <w:vertAlign w:val="superscript"/>
        </w:rPr>
        <w:t>†</w:t>
      </w:r>
      <w:r w:rsidR="00535F62" w:rsidRPr="003A0237">
        <w:rPr>
          <w:rFonts w:cs="Times New Roman"/>
          <w:color w:val="000000"/>
          <w:kern w:val="0"/>
          <w:sz w:val="20"/>
          <w:szCs w:val="20"/>
        </w:rPr>
        <w:t>Missing n=52</w:t>
      </w:r>
      <w:r w:rsidR="00535F62">
        <w:rPr>
          <w:rFonts w:cs="Times New Roman"/>
          <w:color w:val="000000"/>
          <w:kern w:val="0"/>
          <w:sz w:val="20"/>
          <w:szCs w:val="20"/>
        </w:rPr>
        <w:t>, t</w:t>
      </w:r>
      <w:r w:rsidR="00535F62" w:rsidRPr="003A0237">
        <w:rPr>
          <w:rFonts w:cs="Times New Roman"/>
          <w:color w:val="000000"/>
          <w:kern w:val="0"/>
          <w:sz w:val="20"/>
          <w:szCs w:val="20"/>
        </w:rPr>
        <w:t>he sample sizes for each group were 293, 331, 272 and 203 respectively</w:t>
      </w:r>
      <w:r w:rsidR="00535F62">
        <w:rPr>
          <w:rFonts w:cs="Times New Roman" w:hint="eastAsia"/>
          <w:color w:val="000000"/>
          <w:kern w:val="0"/>
          <w:sz w:val="20"/>
          <w:szCs w:val="20"/>
        </w:rPr>
        <w:t>.</w:t>
      </w:r>
      <w:r>
        <w:rPr>
          <w:rFonts w:cs="Times New Roman" w:hint="eastAsia"/>
          <w:color w:val="000000"/>
          <w:kern w:val="0"/>
          <w:sz w:val="20"/>
          <w:szCs w:val="20"/>
        </w:rPr>
        <w:t xml:space="preserve"> </w:t>
      </w:r>
      <w:r w:rsidR="008153B7" w:rsidRPr="008153B7">
        <w:rPr>
          <w:rFonts w:cs="Times New Roman" w:hint="eastAsia"/>
          <w:color w:val="000000"/>
          <w:kern w:val="0"/>
          <w:sz w:val="20"/>
          <w:szCs w:val="20"/>
          <w:vertAlign w:val="superscript"/>
        </w:rPr>
        <w:t>‡</w:t>
      </w:r>
      <w:r w:rsidR="00535F62" w:rsidRPr="003A0237">
        <w:rPr>
          <w:rFonts w:cs="Times New Roman"/>
          <w:color w:val="000000"/>
          <w:kern w:val="0"/>
          <w:sz w:val="20"/>
          <w:szCs w:val="20"/>
        </w:rPr>
        <w:t>Missing n=76</w:t>
      </w:r>
      <w:r w:rsidR="00535F62">
        <w:rPr>
          <w:rFonts w:cs="Times New Roman"/>
          <w:color w:val="000000"/>
          <w:kern w:val="0"/>
          <w:sz w:val="20"/>
          <w:szCs w:val="20"/>
        </w:rPr>
        <w:t>, t</w:t>
      </w:r>
      <w:r w:rsidR="00535F62" w:rsidRPr="003A0237">
        <w:rPr>
          <w:rFonts w:cs="Times New Roman"/>
          <w:color w:val="000000"/>
          <w:kern w:val="0"/>
          <w:sz w:val="20"/>
          <w:szCs w:val="20"/>
        </w:rPr>
        <w:t>he sample sizes for each group were 268, 330, 271 and 206 respectively</w:t>
      </w:r>
      <w:r w:rsidR="00535F62">
        <w:rPr>
          <w:rFonts w:cs="Times New Roman" w:hint="eastAsia"/>
          <w:color w:val="000000"/>
          <w:kern w:val="0"/>
          <w:sz w:val="20"/>
          <w:szCs w:val="20"/>
        </w:rPr>
        <w:t>.</w:t>
      </w:r>
    </w:p>
    <w:sectPr w:rsidR="00535F62" w:rsidRPr="003A0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4A1B0" w14:textId="77777777" w:rsidR="008840A5" w:rsidRDefault="008840A5" w:rsidP="002D79DF">
      <w:r>
        <w:separator/>
      </w:r>
    </w:p>
  </w:endnote>
  <w:endnote w:type="continuationSeparator" w:id="0">
    <w:p w14:paraId="43099AA6" w14:textId="77777777" w:rsidR="008840A5" w:rsidRDefault="008840A5" w:rsidP="002D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D0D02" w14:textId="77777777" w:rsidR="008840A5" w:rsidRDefault="008840A5" w:rsidP="002D79DF">
      <w:r>
        <w:separator/>
      </w:r>
    </w:p>
  </w:footnote>
  <w:footnote w:type="continuationSeparator" w:id="0">
    <w:p w14:paraId="4EC8394E" w14:textId="77777777" w:rsidR="008840A5" w:rsidRDefault="008840A5" w:rsidP="002D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43"/>
    <w:rsid w:val="001E5043"/>
    <w:rsid w:val="00206696"/>
    <w:rsid w:val="00226749"/>
    <w:rsid w:val="002A0043"/>
    <w:rsid w:val="002C5A08"/>
    <w:rsid w:val="002C6E01"/>
    <w:rsid w:val="002D79DF"/>
    <w:rsid w:val="00321B98"/>
    <w:rsid w:val="00331155"/>
    <w:rsid w:val="003502D7"/>
    <w:rsid w:val="00352772"/>
    <w:rsid w:val="003A0237"/>
    <w:rsid w:val="003C62EA"/>
    <w:rsid w:val="0042747F"/>
    <w:rsid w:val="00535F62"/>
    <w:rsid w:val="00556028"/>
    <w:rsid w:val="005A0888"/>
    <w:rsid w:val="005E5881"/>
    <w:rsid w:val="006540F5"/>
    <w:rsid w:val="00722D73"/>
    <w:rsid w:val="007F1CEF"/>
    <w:rsid w:val="008153B7"/>
    <w:rsid w:val="00825FC3"/>
    <w:rsid w:val="0082691B"/>
    <w:rsid w:val="008840A5"/>
    <w:rsid w:val="008A320B"/>
    <w:rsid w:val="008D798A"/>
    <w:rsid w:val="00974316"/>
    <w:rsid w:val="009B4E05"/>
    <w:rsid w:val="00A00BAD"/>
    <w:rsid w:val="00A84BF8"/>
    <w:rsid w:val="00B77FA8"/>
    <w:rsid w:val="00BB15BE"/>
    <w:rsid w:val="00C0681B"/>
    <w:rsid w:val="00C62839"/>
    <w:rsid w:val="00CA4CDC"/>
    <w:rsid w:val="00CF2FF5"/>
    <w:rsid w:val="00D10C01"/>
    <w:rsid w:val="00DA0961"/>
    <w:rsid w:val="00DB4F8E"/>
    <w:rsid w:val="00E0127E"/>
    <w:rsid w:val="00E046FB"/>
    <w:rsid w:val="00E57BF0"/>
    <w:rsid w:val="00EE2A32"/>
    <w:rsid w:val="00F172D7"/>
    <w:rsid w:val="00F7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E0CB0"/>
  <w15:chartTrackingRefBased/>
  <w15:docId w15:val="{81C89F7A-13E1-444C-978B-7E5C9155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B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9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9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ng Zuo</dc:creator>
  <cp:keywords/>
  <dc:description/>
  <cp:lastModifiedBy>wenhang Zuo</cp:lastModifiedBy>
  <cp:revision>48</cp:revision>
  <dcterms:created xsi:type="dcterms:W3CDTF">2023-12-28T20:46:00Z</dcterms:created>
  <dcterms:modified xsi:type="dcterms:W3CDTF">2024-06-02T02:57:00Z</dcterms:modified>
</cp:coreProperties>
</file>